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319FA" w14:textId="77777777" w:rsidR="00361028" w:rsidRDefault="0019607C">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7E684117" w14:textId="77777777" w:rsidR="00361028" w:rsidRDefault="0019607C">
      <w:r>
        <w:t>Based on the CONSORT guidelines.</w:t>
      </w:r>
    </w:p>
    <w:p w14:paraId="0096152E" w14:textId="77777777" w:rsidR="00361028" w:rsidRDefault="0019607C">
      <w:pPr>
        <w:pStyle w:val="Heading2"/>
      </w:pPr>
      <w:bookmarkStart w:id="1" w:name="instructions-to-authors"/>
      <w:bookmarkEnd w:id="1"/>
      <w:r>
        <w:t>Instructions to authors</w:t>
      </w:r>
    </w:p>
    <w:p w14:paraId="18B74913" w14:textId="77777777" w:rsidR="00361028" w:rsidRDefault="0019607C">
      <w:r>
        <w:t>Complete this checklist by entering the page numbers from your manuscript where readers will find each of the items listed below.</w:t>
      </w:r>
    </w:p>
    <w:p w14:paraId="4A7B1CB1" w14:textId="77777777" w:rsidR="00361028" w:rsidRDefault="0019607C">
      <w:r>
        <w:t>Your article may not currently address all the items on the checklist. Please modify your text to include the missing information. If you are certain that an item does not apply, please write "n/a" and provide a short explanation.</w:t>
      </w:r>
    </w:p>
    <w:p w14:paraId="70089FE1" w14:textId="77777777" w:rsidR="00361028" w:rsidRDefault="0019607C">
      <w:r>
        <w:t>Upload your completed checklist as an extra file when you submit to a journal.</w:t>
      </w:r>
    </w:p>
    <w:p w14:paraId="15EA80B7" w14:textId="084547B5" w:rsidR="00361028" w:rsidRDefault="0019607C">
      <w:r>
        <w:t>In your methods section, say that you used the CONSORT</w:t>
      </w:r>
      <w:r w:rsidR="00791542">
        <w:t xml:space="preserve"> </w:t>
      </w:r>
      <w:r>
        <w:t>reporting guidelines, and cite them as:</w:t>
      </w:r>
    </w:p>
    <w:p w14:paraId="60589743" w14:textId="77777777" w:rsidR="00361028" w:rsidRDefault="0019607C">
      <w:r>
        <w:t xml:space="preserve">Schulz KF, Altman DG, Moher D, for the CONSORT Group. CONSORT 2010 Statement: updated guidelines for reporting parallel group </w:t>
      </w:r>
      <w:proofErr w:type="spellStart"/>
      <w:r>
        <w:t>randomised</w:t>
      </w:r>
      <w:proofErr w:type="spellEnd"/>
      <w:r>
        <w:t xml:space="preserve"> trials</w:t>
      </w:r>
    </w:p>
    <w:tbl>
      <w:tblPr>
        <w:tblpPr w:leftFromText="180" w:rightFromText="180" w:vertAnchor="text" w:tblpY="1"/>
        <w:tblOverlap w:val="never"/>
        <w:tblW w:w="5221" w:type="pct"/>
        <w:tblLook w:val="07E0" w:firstRow="1" w:lastRow="1" w:firstColumn="1" w:lastColumn="1" w:noHBand="1" w:noVBand="1"/>
      </w:tblPr>
      <w:tblGrid>
        <w:gridCol w:w="2575"/>
        <w:gridCol w:w="750"/>
        <w:gridCol w:w="6827"/>
        <w:gridCol w:w="1351"/>
      </w:tblGrid>
      <w:tr w:rsidR="00361028" w14:paraId="440FA5AD" w14:textId="77777777" w:rsidTr="0075418E">
        <w:tc>
          <w:tcPr>
            <w:tcW w:w="0" w:type="auto"/>
            <w:vAlign w:val="bottom"/>
          </w:tcPr>
          <w:p w14:paraId="41AFDAAE" w14:textId="77777777" w:rsidR="00361028" w:rsidRDefault="00361028" w:rsidP="00FD2906"/>
        </w:tc>
        <w:tc>
          <w:tcPr>
            <w:tcW w:w="0" w:type="auto"/>
            <w:vAlign w:val="bottom"/>
          </w:tcPr>
          <w:p w14:paraId="126509EC" w14:textId="77777777" w:rsidR="00361028" w:rsidRDefault="00361028" w:rsidP="00FD2906"/>
        </w:tc>
        <w:tc>
          <w:tcPr>
            <w:tcW w:w="2988" w:type="pct"/>
            <w:vAlign w:val="bottom"/>
          </w:tcPr>
          <w:p w14:paraId="493A6BDD" w14:textId="77777777" w:rsidR="00361028" w:rsidRDefault="0019607C" w:rsidP="00FD2906">
            <w:r>
              <w:t>Reporting Item</w:t>
            </w:r>
          </w:p>
        </w:tc>
        <w:tc>
          <w:tcPr>
            <w:tcW w:w="546" w:type="pct"/>
            <w:vAlign w:val="bottom"/>
          </w:tcPr>
          <w:p w14:paraId="6148E1EA" w14:textId="77777777" w:rsidR="00361028" w:rsidRDefault="0019607C" w:rsidP="00FD2906">
            <w:pPr>
              <w:ind w:left="-15" w:right="200"/>
              <w:jc w:val="right"/>
            </w:pPr>
            <w:r>
              <w:t>Page Number</w:t>
            </w:r>
          </w:p>
        </w:tc>
      </w:tr>
      <w:tr w:rsidR="00361028" w14:paraId="5A06209C" w14:textId="77777777" w:rsidTr="0075418E">
        <w:tc>
          <w:tcPr>
            <w:tcW w:w="0" w:type="auto"/>
          </w:tcPr>
          <w:p w14:paraId="2753A542" w14:textId="77777777" w:rsidR="00361028" w:rsidRDefault="0019607C" w:rsidP="00FD2906">
            <w:r>
              <w:rPr>
                <w:b/>
              </w:rPr>
              <w:t>Title and Abstract</w:t>
            </w:r>
          </w:p>
        </w:tc>
        <w:tc>
          <w:tcPr>
            <w:tcW w:w="0" w:type="auto"/>
          </w:tcPr>
          <w:p w14:paraId="4EF78C6C" w14:textId="77777777" w:rsidR="00361028" w:rsidRDefault="00361028" w:rsidP="00FD2906"/>
        </w:tc>
        <w:tc>
          <w:tcPr>
            <w:tcW w:w="2988" w:type="pct"/>
          </w:tcPr>
          <w:p w14:paraId="09D2F4F6" w14:textId="77777777" w:rsidR="00361028" w:rsidRDefault="00361028" w:rsidP="00FD2906"/>
        </w:tc>
        <w:tc>
          <w:tcPr>
            <w:tcW w:w="546" w:type="pct"/>
          </w:tcPr>
          <w:p w14:paraId="7D0C4027" w14:textId="77777777" w:rsidR="00361028" w:rsidRDefault="00361028" w:rsidP="00FD2906"/>
        </w:tc>
      </w:tr>
      <w:tr w:rsidR="00361028" w14:paraId="010CBFE8" w14:textId="77777777" w:rsidTr="0075418E">
        <w:tc>
          <w:tcPr>
            <w:tcW w:w="0" w:type="auto"/>
          </w:tcPr>
          <w:p w14:paraId="381DF809" w14:textId="77777777" w:rsidR="00361028" w:rsidRDefault="0019607C" w:rsidP="00FD2906">
            <w:r>
              <w:t>Title</w:t>
            </w:r>
          </w:p>
        </w:tc>
        <w:tc>
          <w:tcPr>
            <w:tcW w:w="0" w:type="auto"/>
          </w:tcPr>
          <w:p w14:paraId="70C1324E" w14:textId="77777777" w:rsidR="00361028" w:rsidRDefault="0019607C" w:rsidP="00FD2906">
            <w:hyperlink r:id="rId7" w:anchor="1a">
              <w:r>
                <w:rPr>
                  <w:rStyle w:val="Hyperlink"/>
                </w:rPr>
                <w:t>#1a</w:t>
              </w:r>
            </w:hyperlink>
          </w:p>
        </w:tc>
        <w:tc>
          <w:tcPr>
            <w:tcW w:w="2988" w:type="pct"/>
          </w:tcPr>
          <w:p w14:paraId="3EB3CDA7" w14:textId="77777777" w:rsidR="00361028" w:rsidRDefault="0019607C" w:rsidP="00FD2906">
            <w:r>
              <w:t>Identification as a randomized trial in the title.</w:t>
            </w:r>
          </w:p>
        </w:tc>
        <w:tc>
          <w:tcPr>
            <w:tcW w:w="546" w:type="pct"/>
          </w:tcPr>
          <w:p w14:paraId="12E54820" w14:textId="77C606AE" w:rsidR="00361028" w:rsidRDefault="00FD2906" w:rsidP="00FD2906">
            <w:r>
              <w:t>1</w:t>
            </w:r>
          </w:p>
        </w:tc>
      </w:tr>
      <w:tr w:rsidR="00361028" w14:paraId="52C38B74" w14:textId="77777777" w:rsidTr="0075418E">
        <w:tc>
          <w:tcPr>
            <w:tcW w:w="0" w:type="auto"/>
          </w:tcPr>
          <w:p w14:paraId="612AD74F" w14:textId="77777777" w:rsidR="00361028" w:rsidRDefault="0019607C" w:rsidP="00FD2906">
            <w:r>
              <w:t>Abstract</w:t>
            </w:r>
          </w:p>
        </w:tc>
        <w:tc>
          <w:tcPr>
            <w:tcW w:w="0" w:type="auto"/>
          </w:tcPr>
          <w:p w14:paraId="4392DC19" w14:textId="77777777" w:rsidR="00361028" w:rsidRDefault="0019607C" w:rsidP="00FD2906">
            <w:hyperlink r:id="rId8" w:anchor="1b">
              <w:r>
                <w:rPr>
                  <w:rStyle w:val="Hyperlink"/>
                </w:rPr>
                <w:t>#1b</w:t>
              </w:r>
            </w:hyperlink>
          </w:p>
        </w:tc>
        <w:tc>
          <w:tcPr>
            <w:tcW w:w="2988" w:type="pct"/>
          </w:tcPr>
          <w:p w14:paraId="74128DAF" w14:textId="77777777" w:rsidR="00361028" w:rsidRDefault="0019607C" w:rsidP="00FD2906">
            <w:r>
              <w:t>Structured summary of trial design, methods, results, and conclusions</w:t>
            </w:r>
          </w:p>
        </w:tc>
        <w:tc>
          <w:tcPr>
            <w:tcW w:w="546" w:type="pct"/>
          </w:tcPr>
          <w:p w14:paraId="06D27447" w14:textId="02FB3AC0" w:rsidR="00361028" w:rsidRDefault="00FD2906" w:rsidP="00FD2906">
            <w:r>
              <w:t>1</w:t>
            </w:r>
          </w:p>
        </w:tc>
      </w:tr>
      <w:tr w:rsidR="00361028" w14:paraId="6F0A420F" w14:textId="77777777" w:rsidTr="0075418E">
        <w:tc>
          <w:tcPr>
            <w:tcW w:w="0" w:type="auto"/>
          </w:tcPr>
          <w:p w14:paraId="32C9BBCE" w14:textId="77777777" w:rsidR="00361028" w:rsidRDefault="0019607C" w:rsidP="00FD2906">
            <w:r>
              <w:rPr>
                <w:b/>
              </w:rPr>
              <w:t>Introduction</w:t>
            </w:r>
          </w:p>
        </w:tc>
        <w:tc>
          <w:tcPr>
            <w:tcW w:w="0" w:type="auto"/>
          </w:tcPr>
          <w:p w14:paraId="00369F70" w14:textId="77777777" w:rsidR="00361028" w:rsidRDefault="00361028" w:rsidP="00FD2906"/>
        </w:tc>
        <w:tc>
          <w:tcPr>
            <w:tcW w:w="2988" w:type="pct"/>
          </w:tcPr>
          <w:p w14:paraId="4A8F37BF" w14:textId="77777777" w:rsidR="00361028" w:rsidRDefault="00361028" w:rsidP="00FD2906"/>
        </w:tc>
        <w:tc>
          <w:tcPr>
            <w:tcW w:w="546" w:type="pct"/>
          </w:tcPr>
          <w:p w14:paraId="735A6CBB" w14:textId="77777777" w:rsidR="00361028" w:rsidRDefault="00361028" w:rsidP="00FD2906"/>
        </w:tc>
      </w:tr>
      <w:tr w:rsidR="00361028" w14:paraId="3FA50955" w14:textId="77777777" w:rsidTr="0075418E">
        <w:tc>
          <w:tcPr>
            <w:tcW w:w="0" w:type="auto"/>
          </w:tcPr>
          <w:p w14:paraId="77952AAA" w14:textId="77777777" w:rsidR="00361028" w:rsidRDefault="0019607C" w:rsidP="00FD2906">
            <w:r>
              <w:t>Background and objectives</w:t>
            </w:r>
          </w:p>
        </w:tc>
        <w:tc>
          <w:tcPr>
            <w:tcW w:w="0" w:type="auto"/>
          </w:tcPr>
          <w:p w14:paraId="3092A748" w14:textId="77777777" w:rsidR="00361028" w:rsidRDefault="0019607C" w:rsidP="00FD2906">
            <w:hyperlink r:id="rId9" w:anchor="2a">
              <w:r>
                <w:rPr>
                  <w:rStyle w:val="Hyperlink"/>
                </w:rPr>
                <w:t>#2a</w:t>
              </w:r>
            </w:hyperlink>
          </w:p>
        </w:tc>
        <w:tc>
          <w:tcPr>
            <w:tcW w:w="2988" w:type="pct"/>
          </w:tcPr>
          <w:p w14:paraId="052841D0" w14:textId="77777777" w:rsidR="00361028" w:rsidRDefault="0019607C" w:rsidP="00FD2906">
            <w:r>
              <w:t>Scientific background and explanation of rationale</w:t>
            </w:r>
          </w:p>
        </w:tc>
        <w:tc>
          <w:tcPr>
            <w:tcW w:w="546" w:type="pct"/>
          </w:tcPr>
          <w:p w14:paraId="74717511" w14:textId="7B097CD6" w:rsidR="00361028" w:rsidRDefault="00FD2906" w:rsidP="00FD2906">
            <w:r>
              <w:t>2</w:t>
            </w:r>
          </w:p>
        </w:tc>
      </w:tr>
      <w:tr w:rsidR="00361028" w14:paraId="78F94E39" w14:textId="77777777" w:rsidTr="0075418E">
        <w:tc>
          <w:tcPr>
            <w:tcW w:w="0" w:type="auto"/>
          </w:tcPr>
          <w:p w14:paraId="3963DAF8" w14:textId="77777777" w:rsidR="00361028" w:rsidRDefault="0019607C" w:rsidP="00FD2906">
            <w:r>
              <w:t>Background and objectives</w:t>
            </w:r>
          </w:p>
        </w:tc>
        <w:tc>
          <w:tcPr>
            <w:tcW w:w="0" w:type="auto"/>
          </w:tcPr>
          <w:p w14:paraId="46D434CF" w14:textId="77777777" w:rsidR="00361028" w:rsidRDefault="0019607C" w:rsidP="00FD2906">
            <w:hyperlink r:id="rId10" w:anchor="2b">
              <w:r>
                <w:rPr>
                  <w:rStyle w:val="Hyperlink"/>
                </w:rPr>
                <w:t>#2b</w:t>
              </w:r>
            </w:hyperlink>
          </w:p>
        </w:tc>
        <w:tc>
          <w:tcPr>
            <w:tcW w:w="2988" w:type="pct"/>
          </w:tcPr>
          <w:p w14:paraId="55FAC56F" w14:textId="77777777" w:rsidR="00361028" w:rsidRDefault="0019607C" w:rsidP="00FD2906">
            <w:r>
              <w:t>Specific objectives or hypothesis</w:t>
            </w:r>
          </w:p>
        </w:tc>
        <w:tc>
          <w:tcPr>
            <w:tcW w:w="546" w:type="pct"/>
          </w:tcPr>
          <w:p w14:paraId="1075242B" w14:textId="5150A0B0" w:rsidR="00361028" w:rsidRDefault="00294914" w:rsidP="00FD2906">
            <w:r>
              <w:t>2</w:t>
            </w:r>
          </w:p>
        </w:tc>
      </w:tr>
      <w:tr w:rsidR="00361028" w14:paraId="4AA7E0C4" w14:textId="77777777" w:rsidTr="0075418E">
        <w:tc>
          <w:tcPr>
            <w:tcW w:w="0" w:type="auto"/>
          </w:tcPr>
          <w:p w14:paraId="0F3AE14A" w14:textId="77777777" w:rsidR="00361028" w:rsidRDefault="0019607C" w:rsidP="00FD2906">
            <w:r>
              <w:rPr>
                <w:b/>
              </w:rPr>
              <w:t>Methods</w:t>
            </w:r>
          </w:p>
        </w:tc>
        <w:tc>
          <w:tcPr>
            <w:tcW w:w="0" w:type="auto"/>
          </w:tcPr>
          <w:p w14:paraId="60E17BAB" w14:textId="77777777" w:rsidR="00361028" w:rsidRDefault="00361028" w:rsidP="00FD2906"/>
        </w:tc>
        <w:tc>
          <w:tcPr>
            <w:tcW w:w="2988" w:type="pct"/>
          </w:tcPr>
          <w:p w14:paraId="45523A45" w14:textId="77777777" w:rsidR="00361028" w:rsidRDefault="00361028" w:rsidP="00FD2906"/>
        </w:tc>
        <w:tc>
          <w:tcPr>
            <w:tcW w:w="546" w:type="pct"/>
          </w:tcPr>
          <w:p w14:paraId="7E923929" w14:textId="77777777" w:rsidR="00361028" w:rsidRDefault="00361028" w:rsidP="00FD2906"/>
        </w:tc>
      </w:tr>
      <w:tr w:rsidR="00361028" w14:paraId="00795CB3" w14:textId="77777777" w:rsidTr="0075418E">
        <w:tc>
          <w:tcPr>
            <w:tcW w:w="0" w:type="auto"/>
          </w:tcPr>
          <w:p w14:paraId="2566973F" w14:textId="77777777" w:rsidR="00361028" w:rsidRDefault="0019607C" w:rsidP="00FD2906">
            <w:r>
              <w:t>Trial design</w:t>
            </w:r>
          </w:p>
        </w:tc>
        <w:tc>
          <w:tcPr>
            <w:tcW w:w="0" w:type="auto"/>
          </w:tcPr>
          <w:p w14:paraId="6BC50FC5" w14:textId="77777777" w:rsidR="00361028" w:rsidRDefault="0019607C" w:rsidP="00FD2906">
            <w:hyperlink r:id="rId11" w:anchor="3a">
              <w:r>
                <w:rPr>
                  <w:rStyle w:val="Hyperlink"/>
                </w:rPr>
                <w:t>#3a</w:t>
              </w:r>
            </w:hyperlink>
          </w:p>
        </w:tc>
        <w:tc>
          <w:tcPr>
            <w:tcW w:w="2988" w:type="pct"/>
          </w:tcPr>
          <w:p w14:paraId="01FAE824" w14:textId="77777777" w:rsidR="00361028" w:rsidRDefault="0019607C" w:rsidP="00FD2906">
            <w:r>
              <w:t>Description of trial design (such as parallel, factorial) including allocation ratio.</w:t>
            </w:r>
          </w:p>
        </w:tc>
        <w:tc>
          <w:tcPr>
            <w:tcW w:w="546" w:type="pct"/>
          </w:tcPr>
          <w:p w14:paraId="11A84C07" w14:textId="49935B7C" w:rsidR="00361028" w:rsidRDefault="00FD2906" w:rsidP="00FD2906">
            <w:r>
              <w:t>3</w:t>
            </w:r>
          </w:p>
        </w:tc>
      </w:tr>
      <w:tr w:rsidR="00361028" w14:paraId="24429B38" w14:textId="77777777" w:rsidTr="0075418E">
        <w:tc>
          <w:tcPr>
            <w:tcW w:w="0" w:type="auto"/>
          </w:tcPr>
          <w:p w14:paraId="4AE5F354" w14:textId="77777777" w:rsidR="00361028" w:rsidRDefault="0019607C" w:rsidP="00FD2906">
            <w:r>
              <w:t>Trial design</w:t>
            </w:r>
          </w:p>
        </w:tc>
        <w:tc>
          <w:tcPr>
            <w:tcW w:w="0" w:type="auto"/>
          </w:tcPr>
          <w:p w14:paraId="72B4AF1C" w14:textId="77777777" w:rsidR="00361028" w:rsidRDefault="0019607C" w:rsidP="00FD2906">
            <w:hyperlink r:id="rId12" w:anchor="3b">
              <w:r>
                <w:rPr>
                  <w:rStyle w:val="Hyperlink"/>
                </w:rPr>
                <w:t>#3b</w:t>
              </w:r>
            </w:hyperlink>
          </w:p>
        </w:tc>
        <w:tc>
          <w:tcPr>
            <w:tcW w:w="2988" w:type="pct"/>
          </w:tcPr>
          <w:p w14:paraId="18AEC96C" w14:textId="77777777" w:rsidR="00361028" w:rsidRDefault="0019607C" w:rsidP="00FD2906">
            <w:r>
              <w:t>Important changes to methods after trial commencement (such as eligibility criteria), with reasons</w:t>
            </w:r>
          </w:p>
        </w:tc>
        <w:tc>
          <w:tcPr>
            <w:tcW w:w="546" w:type="pct"/>
          </w:tcPr>
          <w:p w14:paraId="0471FEA4" w14:textId="41842458" w:rsidR="00361028" w:rsidRDefault="00650536" w:rsidP="00FD2906">
            <w:r>
              <w:t>n/a</w:t>
            </w:r>
          </w:p>
        </w:tc>
      </w:tr>
      <w:tr w:rsidR="00361028" w14:paraId="2F923849" w14:textId="77777777" w:rsidTr="0075418E">
        <w:tc>
          <w:tcPr>
            <w:tcW w:w="0" w:type="auto"/>
          </w:tcPr>
          <w:p w14:paraId="2A496B51" w14:textId="77777777" w:rsidR="00361028" w:rsidRDefault="0019607C" w:rsidP="00FD2906">
            <w:r>
              <w:lastRenderedPageBreak/>
              <w:t>Participants</w:t>
            </w:r>
          </w:p>
        </w:tc>
        <w:tc>
          <w:tcPr>
            <w:tcW w:w="0" w:type="auto"/>
          </w:tcPr>
          <w:p w14:paraId="5DA6D033" w14:textId="77777777" w:rsidR="00361028" w:rsidRDefault="0019607C" w:rsidP="00FD2906">
            <w:hyperlink r:id="rId13" w:anchor="4a">
              <w:r>
                <w:rPr>
                  <w:rStyle w:val="Hyperlink"/>
                </w:rPr>
                <w:t>#4a</w:t>
              </w:r>
            </w:hyperlink>
          </w:p>
        </w:tc>
        <w:tc>
          <w:tcPr>
            <w:tcW w:w="2988" w:type="pct"/>
          </w:tcPr>
          <w:p w14:paraId="638E2332" w14:textId="77777777" w:rsidR="00361028" w:rsidRDefault="0019607C" w:rsidP="00FD2906">
            <w:r>
              <w:t>Eligibility criteria for participants</w:t>
            </w:r>
          </w:p>
        </w:tc>
        <w:tc>
          <w:tcPr>
            <w:tcW w:w="546" w:type="pct"/>
          </w:tcPr>
          <w:p w14:paraId="5EE919DE" w14:textId="66B4EBE2" w:rsidR="00361028" w:rsidRDefault="00294914" w:rsidP="00FD2906">
            <w:r>
              <w:t>3</w:t>
            </w:r>
          </w:p>
        </w:tc>
      </w:tr>
      <w:tr w:rsidR="00361028" w14:paraId="1B0C25BE" w14:textId="77777777" w:rsidTr="0075418E">
        <w:tc>
          <w:tcPr>
            <w:tcW w:w="0" w:type="auto"/>
          </w:tcPr>
          <w:p w14:paraId="17860BCF" w14:textId="77777777" w:rsidR="00361028" w:rsidRDefault="0019607C" w:rsidP="00FD2906">
            <w:r>
              <w:t>Participants</w:t>
            </w:r>
          </w:p>
        </w:tc>
        <w:tc>
          <w:tcPr>
            <w:tcW w:w="0" w:type="auto"/>
          </w:tcPr>
          <w:p w14:paraId="0C7FBC06" w14:textId="77777777" w:rsidR="00361028" w:rsidRDefault="0019607C" w:rsidP="00FD2906">
            <w:hyperlink r:id="rId14" w:anchor="4b">
              <w:r>
                <w:rPr>
                  <w:rStyle w:val="Hyperlink"/>
                </w:rPr>
                <w:t>#4b</w:t>
              </w:r>
            </w:hyperlink>
          </w:p>
        </w:tc>
        <w:tc>
          <w:tcPr>
            <w:tcW w:w="2988" w:type="pct"/>
          </w:tcPr>
          <w:p w14:paraId="1B5CF205" w14:textId="77777777" w:rsidR="00361028" w:rsidRDefault="0019607C" w:rsidP="00FD2906">
            <w:r>
              <w:t>Settings and locations where the data were collected</w:t>
            </w:r>
          </w:p>
        </w:tc>
        <w:tc>
          <w:tcPr>
            <w:tcW w:w="546" w:type="pct"/>
          </w:tcPr>
          <w:p w14:paraId="57BD7A5D" w14:textId="0A3991F6" w:rsidR="00361028" w:rsidRDefault="00294914" w:rsidP="00FD2906">
            <w:r>
              <w:t>2</w:t>
            </w:r>
          </w:p>
        </w:tc>
      </w:tr>
      <w:tr w:rsidR="00361028" w14:paraId="6088507F" w14:textId="77777777" w:rsidTr="0075418E">
        <w:tc>
          <w:tcPr>
            <w:tcW w:w="0" w:type="auto"/>
          </w:tcPr>
          <w:p w14:paraId="3C10A957" w14:textId="77777777" w:rsidR="00361028" w:rsidRDefault="0019607C" w:rsidP="00FD2906">
            <w:r>
              <w:t>Interventions</w:t>
            </w:r>
          </w:p>
        </w:tc>
        <w:tc>
          <w:tcPr>
            <w:tcW w:w="0" w:type="auto"/>
          </w:tcPr>
          <w:p w14:paraId="663D34BD" w14:textId="77777777" w:rsidR="00361028" w:rsidRDefault="0019607C" w:rsidP="00FD2906">
            <w:hyperlink r:id="rId15" w:anchor="5">
              <w:r>
                <w:rPr>
                  <w:rStyle w:val="Hyperlink"/>
                </w:rPr>
                <w:t>#5</w:t>
              </w:r>
            </w:hyperlink>
          </w:p>
        </w:tc>
        <w:tc>
          <w:tcPr>
            <w:tcW w:w="2988" w:type="pct"/>
          </w:tcPr>
          <w:p w14:paraId="551D1119" w14:textId="77777777" w:rsidR="00361028" w:rsidRDefault="0019607C" w:rsidP="00FD2906">
            <w:r>
              <w:t>The experimental and control interventions for each group with sufficient details to allow replication, including how and when they were actually administered</w:t>
            </w:r>
          </w:p>
        </w:tc>
        <w:tc>
          <w:tcPr>
            <w:tcW w:w="546" w:type="pct"/>
          </w:tcPr>
          <w:p w14:paraId="5725CF23" w14:textId="0FB4234A" w:rsidR="00361028" w:rsidRDefault="00294914" w:rsidP="00FD2906">
            <w:r>
              <w:t>4</w:t>
            </w:r>
          </w:p>
        </w:tc>
      </w:tr>
      <w:tr w:rsidR="00361028" w14:paraId="65E76F5D" w14:textId="77777777" w:rsidTr="0075418E">
        <w:tc>
          <w:tcPr>
            <w:tcW w:w="0" w:type="auto"/>
          </w:tcPr>
          <w:p w14:paraId="68850FB8" w14:textId="77777777" w:rsidR="00361028" w:rsidRDefault="0019607C" w:rsidP="00FD2906">
            <w:r>
              <w:t>Outcomes</w:t>
            </w:r>
          </w:p>
        </w:tc>
        <w:tc>
          <w:tcPr>
            <w:tcW w:w="0" w:type="auto"/>
          </w:tcPr>
          <w:p w14:paraId="53B90226" w14:textId="77777777" w:rsidR="00361028" w:rsidRDefault="0019607C" w:rsidP="00FD2906">
            <w:hyperlink r:id="rId16" w:anchor="6a">
              <w:r>
                <w:rPr>
                  <w:rStyle w:val="Hyperlink"/>
                </w:rPr>
                <w:t>#6a</w:t>
              </w:r>
            </w:hyperlink>
          </w:p>
        </w:tc>
        <w:tc>
          <w:tcPr>
            <w:tcW w:w="2988" w:type="pct"/>
          </w:tcPr>
          <w:p w14:paraId="7B9452C1" w14:textId="77777777" w:rsidR="00361028" w:rsidRDefault="0019607C" w:rsidP="00FD2906">
            <w:r>
              <w:t>Completely defined prespecified primary and secondary outcome measures, including how and when they were assessed</w:t>
            </w:r>
          </w:p>
        </w:tc>
        <w:tc>
          <w:tcPr>
            <w:tcW w:w="546" w:type="pct"/>
          </w:tcPr>
          <w:p w14:paraId="0437A5FC" w14:textId="690D2316" w:rsidR="00361028" w:rsidRDefault="00294914" w:rsidP="00FD2906">
            <w:r>
              <w:t>7</w:t>
            </w:r>
          </w:p>
        </w:tc>
      </w:tr>
      <w:tr w:rsidR="00361028" w14:paraId="047BB149" w14:textId="77777777" w:rsidTr="0075418E">
        <w:tc>
          <w:tcPr>
            <w:tcW w:w="0" w:type="auto"/>
          </w:tcPr>
          <w:p w14:paraId="7AA8332D" w14:textId="77777777" w:rsidR="00361028" w:rsidRDefault="0019607C" w:rsidP="00FD2906">
            <w:r>
              <w:t>Outcomes</w:t>
            </w:r>
          </w:p>
        </w:tc>
        <w:tc>
          <w:tcPr>
            <w:tcW w:w="0" w:type="auto"/>
          </w:tcPr>
          <w:p w14:paraId="21C030DF" w14:textId="77777777" w:rsidR="00361028" w:rsidRDefault="0019607C" w:rsidP="00FD2906">
            <w:hyperlink r:id="rId17" w:anchor="6b">
              <w:r>
                <w:rPr>
                  <w:rStyle w:val="Hyperlink"/>
                </w:rPr>
                <w:t>#6b</w:t>
              </w:r>
            </w:hyperlink>
          </w:p>
        </w:tc>
        <w:tc>
          <w:tcPr>
            <w:tcW w:w="2988" w:type="pct"/>
          </w:tcPr>
          <w:p w14:paraId="651FA7A9" w14:textId="77777777" w:rsidR="00361028" w:rsidRDefault="0019607C" w:rsidP="00FD2906">
            <w:r>
              <w:t>Any changes to trial outcomes after the trial commenced, with reasons</w:t>
            </w:r>
          </w:p>
        </w:tc>
        <w:tc>
          <w:tcPr>
            <w:tcW w:w="546" w:type="pct"/>
          </w:tcPr>
          <w:p w14:paraId="0A6FF7A2" w14:textId="54BDF96B" w:rsidR="00361028" w:rsidRDefault="00650536" w:rsidP="00FD2906">
            <w:r>
              <w:t>n/a</w:t>
            </w:r>
          </w:p>
        </w:tc>
      </w:tr>
      <w:tr w:rsidR="00361028" w14:paraId="2A9266D3" w14:textId="77777777" w:rsidTr="0075418E">
        <w:tc>
          <w:tcPr>
            <w:tcW w:w="0" w:type="auto"/>
          </w:tcPr>
          <w:p w14:paraId="184CF02C" w14:textId="77777777" w:rsidR="00361028" w:rsidRDefault="0019607C" w:rsidP="00FD2906">
            <w:r>
              <w:t>Sample size</w:t>
            </w:r>
          </w:p>
        </w:tc>
        <w:tc>
          <w:tcPr>
            <w:tcW w:w="0" w:type="auto"/>
          </w:tcPr>
          <w:p w14:paraId="5AA699BB" w14:textId="77777777" w:rsidR="00361028" w:rsidRDefault="0019607C" w:rsidP="00FD2906">
            <w:hyperlink r:id="rId18" w:anchor="7a">
              <w:r>
                <w:rPr>
                  <w:rStyle w:val="Hyperlink"/>
                </w:rPr>
                <w:t>#7a</w:t>
              </w:r>
            </w:hyperlink>
          </w:p>
        </w:tc>
        <w:tc>
          <w:tcPr>
            <w:tcW w:w="2988" w:type="pct"/>
          </w:tcPr>
          <w:p w14:paraId="44647B4B" w14:textId="77777777" w:rsidR="00361028" w:rsidRDefault="0019607C" w:rsidP="00FD2906">
            <w:r>
              <w:t>How sample size was determined.</w:t>
            </w:r>
          </w:p>
        </w:tc>
        <w:tc>
          <w:tcPr>
            <w:tcW w:w="546" w:type="pct"/>
          </w:tcPr>
          <w:p w14:paraId="5DDAB659" w14:textId="215F012A" w:rsidR="00361028" w:rsidRDefault="00294914" w:rsidP="00FD2906">
            <w:r>
              <w:t>5</w:t>
            </w:r>
          </w:p>
        </w:tc>
      </w:tr>
      <w:tr w:rsidR="00361028" w14:paraId="118A9FF6" w14:textId="77777777" w:rsidTr="0075418E">
        <w:tc>
          <w:tcPr>
            <w:tcW w:w="0" w:type="auto"/>
          </w:tcPr>
          <w:p w14:paraId="4D7F751C" w14:textId="77777777" w:rsidR="00361028" w:rsidRDefault="0019607C" w:rsidP="00FD2906">
            <w:r>
              <w:t>Sample size</w:t>
            </w:r>
          </w:p>
        </w:tc>
        <w:tc>
          <w:tcPr>
            <w:tcW w:w="0" w:type="auto"/>
          </w:tcPr>
          <w:p w14:paraId="2DBC7F73" w14:textId="77777777" w:rsidR="00361028" w:rsidRDefault="0019607C" w:rsidP="00FD2906">
            <w:hyperlink r:id="rId19" w:anchor="7b">
              <w:r>
                <w:rPr>
                  <w:rStyle w:val="Hyperlink"/>
                </w:rPr>
                <w:t>#7b</w:t>
              </w:r>
            </w:hyperlink>
          </w:p>
        </w:tc>
        <w:tc>
          <w:tcPr>
            <w:tcW w:w="2988" w:type="pct"/>
          </w:tcPr>
          <w:p w14:paraId="3372352C" w14:textId="77777777" w:rsidR="00361028" w:rsidRDefault="0019607C" w:rsidP="00FD2906">
            <w:r>
              <w:t>When applicable, explanation of any interim analyses and stopping guidelines</w:t>
            </w:r>
          </w:p>
        </w:tc>
        <w:tc>
          <w:tcPr>
            <w:tcW w:w="546" w:type="pct"/>
          </w:tcPr>
          <w:p w14:paraId="3F6E9D05" w14:textId="45BEECBC" w:rsidR="00FD2906" w:rsidRDefault="00650536" w:rsidP="00FD2906">
            <w:r>
              <w:t>n/a</w:t>
            </w:r>
          </w:p>
        </w:tc>
      </w:tr>
      <w:tr w:rsidR="0075418E" w14:paraId="39AD1203" w14:textId="77777777" w:rsidTr="0075418E">
        <w:tc>
          <w:tcPr>
            <w:tcW w:w="0" w:type="auto"/>
          </w:tcPr>
          <w:p w14:paraId="2DFE93E1" w14:textId="19760629" w:rsidR="0075418E" w:rsidRDefault="0075418E" w:rsidP="00FD2906">
            <w:r>
              <w:t>Randomization - Sequence generation</w:t>
            </w:r>
          </w:p>
        </w:tc>
        <w:tc>
          <w:tcPr>
            <w:tcW w:w="0" w:type="auto"/>
          </w:tcPr>
          <w:p w14:paraId="1A7BF103" w14:textId="2DA2D18A" w:rsidR="0075418E" w:rsidRDefault="0075418E" w:rsidP="00FD2906">
            <w:hyperlink r:id="rId20" w:anchor="8a">
              <w:r>
                <w:rPr>
                  <w:rStyle w:val="Hyperlink"/>
                </w:rPr>
                <w:t>#8a</w:t>
              </w:r>
            </w:hyperlink>
          </w:p>
        </w:tc>
        <w:tc>
          <w:tcPr>
            <w:tcW w:w="2988" w:type="pct"/>
          </w:tcPr>
          <w:p w14:paraId="1FD9C480" w14:textId="4D0DF505" w:rsidR="0075418E" w:rsidRDefault="0075418E" w:rsidP="00FD2906">
            <w:r>
              <w:t>Method used to generate the random allocation                                            sequence.</w:t>
            </w:r>
          </w:p>
        </w:tc>
        <w:tc>
          <w:tcPr>
            <w:tcW w:w="546" w:type="pct"/>
          </w:tcPr>
          <w:p w14:paraId="00543620" w14:textId="5B991021" w:rsidR="0075418E" w:rsidRDefault="00294914" w:rsidP="00FD2906">
            <w:r>
              <w:t>5</w:t>
            </w:r>
          </w:p>
        </w:tc>
      </w:tr>
      <w:tr w:rsidR="0075418E" w14:paraId="0F3A7540" w14:textId="77777777" w:rsidTr="0075418E">
        <w:tc>
          <w:tcPr>
            <w:tcW w:w="0" w:type="auto"/>
          </w:tcPr>
          <w:p w14:paraId="63C876DA" w14:textId="45B594CE" w:rsidR="0075418E" w:rsidRDefault="0075418E" w:rsidP="00FD2906">
            <w:r>
              <w:t>Randomization - Sequence generation</w:t>
            </w:r>
          </w:p>
        </w:tc>
        <w:tc>
          <w:tcPr>
            <w:tcW w:w="0" w:type="auto"/>
          </w:tcPr>
          <w:p w14:paraId="1C846FC6" w14:textId="39869153" w:rsidR="0075418E" w:rsidRDefault="0075418E" w:rsidP="00FD2906">
            <w:hyperlink r:id="rId21" w:anchor="8b">
              <w:r>
                <w:rPr>
                  <w:rStyle w:val="Hyperlink"/>
                </w:rPr>
                <w:t>#8b</w:t>
              </w:r>
            </w:hyperlink>
          </w:p>
        </w:tc>
        <w:tc>
          <w:tcPr>
            <w:tcW w:w="2988" w:type="pct"/>
          </w:tcPr>
          <w:p w14:paraId="1FC0CBF5" w14:textId="5EF3783E" w:rsidR="0075418E" w:rsidRDefault="0075418E" w:rsidP="00FD2906">
            <w:r>
              <w:t xml:space="preserve">Type of randomization; details of any restriction (such as      blocking and block size)                                                           </w:t>
            </w:r>
          </w:p>
        </w:tc>
        <w:tc>
          <w:tcPr>
            <w:tcW w:w="546" w:type="pct"/>
          </w:tcPr>
          <w:p w14:paraId="425D455A" w14:textId="70F3C37C" w:rsidR="0075418E" w:rsidRDefault="00294914" w:rsidP="00FD2906">
            <w:r>
              <w:t>5</w:t>
            </w:r>
          </w:p>
        </w:tc>
      </w:tr>
      <w:tr w:rsidR="00361028" w14:paraId="6D7E6BD2" w14:textId="77777777" w:rsidTr="0075418E">
        <w:tc>
          <w:tcPr>
            <w:tcW w:w="0" w:type="auto"/>
          </w:tcPr>
          <w:p w14:paraId="7FE42BA4" w14:textId="77777777" w:rsidR="00361028" w:rsidRDefault="0019607C" w:rsidP="00FD2906">
            <w:r>
              <w:t>Randomization - Allocation concealment mechanism</w:t>
            </w:r>
          </w:p>
        </w:tc>
        <w:tc>
          <w:tcPr>
            <w:tcW w:w="0" w:type="auto"/>
          </w:tcPr>
          <w:p w14:paraId="6F6B2A16" w14:textId="77777777" w:rsidR="00361028" w:rsidRDefault="0019607C" w:rsidP="00FD2906">
            <w:hyperlink r:id="rId22" w:anchor="9">
              <w:r>
                <w:rPr>
                  <w:rStyle w:val="Hyperlink"/>
                </w:rPr>
                <w:t>#9</w:t>
              </w:r>
            </w:hyperlink>
          </w:p>
        </w:tc>
        <w:tc>
          <w:tcPr>
            <w:tcW w:w="2988" w:type="pct"/>
          </w:tcPr>
          <w:p w14:paraId="7D3A8367" w14:textId="77777777" w:rsidR="00361028" w:rsidRDefault="0019607C" w:rsidP="00FD2906">
            <w:r>
              <w:t>Mechanism used to implement the random allocation sequence (such as sequentially numbered containers), describing any steps taken to conceal the sequence until interventions were assigned</w:t>
            </w:r>
          </w:p>
        </w:tc>
        <w:tc>
          <w:tcPr>
            <w:tcW w:w="546" w:type="pct"/>
          </w:tcPr>
          <w:p w14:paraId="48CFF889" w14:textId="49F73A56" w:rsidR="00361028" w:rsidRDefault="00294914" w:rsidP="00FD2906">
            <w:r>
              <w:t>5</w:t>
            </w:r>
          </w:p>
        </w:tc>
      </w:tr>
      <w:tr w:rsidR="00361028" w14:paraId="5DE1A41F" w14:textId="77777777" w:rsidTr="0075418E">
        <w:tc>
          <w:tcPr>
            <w:tcW w:w="0" w:type="auto"/>
          </w:tcPr>
          <w:p w14:paraId="25FB3F24" w14:textId="77777777" w:rsidR="00361028" w:rsidRDefault="0019607C" w:rsidP="00FD2906">
            <w:r>
              <w:t>Randomization - Implementation</w:t>
            </w:r>
          </w:p>
        </w:tc>
        <w:tc>
          <w:tcPr>
            <w:tcW w:w="0" w:type="auto"/>
          </w:tcPr>
          <w:p w14:paraId="32B218A1" w14:textId="77777777" w:rsidR="00361028" w:rsidRDefault="0019607C" w:rsidP="00FD2906">
            <w:hyperlink r:id="rId23" w:anchor="10">
              <w:r>
                <w:rPr>
                  <w:rStyle w:val="Hyperlink"/>
                </w:rPr>
                <w:t>#10</w:t>
              </w:r>
            </w:hyperlink>
          </w:p>
        </w:tc>
        <w:tc>
          <w:tcPr>
            <w:tcW w:w="2988" w:type="pct"/>
          </w:tcPr>
          <w:p w14:paraId="75679614" w14:textId="77777777" w:rsidR="00361028" w:rsidRDefault="0019607C" w:rsidP="00FD2906">
            <w:r>
              <w:t>Who generated the allocation sequence, who enrolled participants, and who assigned participants to interventions</w:t>
            </w:r>
          </w:p>
        </w:tc>
        <w:tc>
          <w:tcPr>
            <w:tcW w:w="546" w:type="pct"/>
          </w:tcPr>
          <w:p w14:paraId="21F562F2" w14:textId="0604EB3C" w:rsidR="00361028" w:rsidRDefault="00BB64EE" w:rsidP="00FD2906">
            <w:r>
              <w:t>n/a</w:t>
            </w:r>
          </w:p>
        </w:tc>
      </w:tr>
      <w:tr w:rsidR="00361028" w14:paraId="57CA5531" w14:textId="77777777" w:rsidTr="0075418E">
        <w:tc>
          <w:tcPr>
            <w:tcW w:w="0" w:type="auto"/>
          </w:tcPr>
          <w:p w14:paraId="34621AAB" w14:textId="77777777" w:rsidR="00361028" w:rsidRDefault="0019607C" w:rsidP="00FD2906">
            <w:r>
              <w:t>Blinding</w:t>
            </w:r>
          </w:p>
        </w:tc>
        <w:tc>
          <w:tcPr>
            <w:tcW w:w="0" w:type="auto"/>
          </w:tcPr>
          <w:p w14:paraId="32A5F10E" w14:textId="77777777" w:rsidR="00361028" w:rsidRDefault="0019607C" w:rsidP="00FD2906">
            <w:hyperlink r:id="rId24" w:anchor="11a">
              <w:r>
                <w:rPr>
                  <w:rStyle w:val="Hyperlink"/>
                </w:rPr>
                <w:t>#11a</w:t>
              </w:r>
            </w:hyperlink>
          </w:p>
        </w:tc>
        <w:tc>
          <w:tcPr>
            <w:tcW w:w="2988" w:type="pct"/>
          </w:tcPr>
          <w:p w14:paraId="231D853F" w14:textId="77777777" w:rsidR="00361028" w:rsidRDefault="0019607C" w:rsidP="00FD2906">
            <w:r>
              <w:t>If done, who was blinded after assignment to interventions (for example, participants, care providers, those assessing outcomes) and how.</w:t>
            </w:r>
          </w:p>
        </w:tc>
        <w:tc>
          <w:tcPr>
            <w:tcW w:w="546" w:type="pct"/>
          </w:tcPr>
          <w:p w14:paraId="3E8D8F96" w14:textId="26E72D77" w:rsidR="00361028" w:rsidRDefault="00294914" w:rsidP="00FD2906">
            <w:r>
              <w:t>5</w:t>
            </w:r>
          </w:p>
        </w:tc>
      </w:tr>
      <w:tr w:rsidR="00361028" w14:paraId="12AEC464" w14:textId="77777777" w:rsidTr="0075418E">
        <w:tc>
          <w:tcPr>
            <w:tcW w:w="0" w:type="auto"/>
          </w:tcPr>
          <w:p w14:paraId="083321A1" w14:textId="77777777" w:rsidR="00361028" w:rsidRDefault="0019607C" w:rsidP="00FD2906">
            <w:r>
              <w:t>Blinding</w:t>
            </w:r>
          </w:p>
        </w:tc>
        <w:tc>
          <w:tcPr>
            <w:tcW w:w="0" w:type="auto"/>
          </w:tcPr>
          <w:p w14:paraId="2C9DD563" w14:textId="77777777" w:rsidR="00361028" w:rsidRDefault="0019607C" w:rsidP="00FD2906">
            <w:hyperlink r:id="rId25" w:anchor="11b">
              <w:r>
                <w:rPr>
                  <w:rStyle w:val="Hyperlink"/>
                </w:rPr>
                <w:t>#11b</w:t>
              </w:r>
            </w:hyperlink>
          </w:p>
        </w:tc>
        <w:tc>
          <w:tcPr>
            <w:tcW w:w="2988" w:type="pct"/>
          </w:tcPr>
          <w:p w14:paraId="3E0FFDC6" w14:textId="77777777" w:rsidR="00361028" w:rsidRDefault="0019607C" w:rsidP="00FD2906">
            <w:r>
              <w:t>If relevant, description of the similarity of interventions</w:t>
            </w:r>
          </w:p>
        </w:tc>
        <w:tc>
          <w:tcPr>
            <w:tcW w:w="546" w:type="pct"/>
          </w:tcPr>
          <w:p w14:paraId="0687615C" w14:textId="058BA025" w:rsidR="00361028" w:rsidRDefault="00BB64EE" w:rsidP="00FD2906">
            <w:r>
              <w:t>n/a</w:t>
            </w:r>
          </w:p>
        </w:tc>
      </w:tr>
      <w:tr w:rsidR="00361028" w14:paraId="51E38DD6" w14:textId="77777777" w:rsidTr="0075418E">
        <w:tc>
          <w:tcPr>
            <w:tcW w:w="0" w:type="auto"/>
          </w:tcPr>
          <w:p w14:paraId="55B0EC1F" w14:textId="77777777" w:rsidR="00361028" w:rsidRDefault="0019607C" w:rsidP="00FD2906">
            <w:r>
              <w:t>Statistical methods</w:t>
            </w:r>
          </w:p>
        </w:tc>
        <w:tc>
          <w:tcPr>
            <w:tcW w:w="0" w:type="auto"/>
          </w:tcPr>
          <w:p w14:paraId="7F5F3926" w14:textId="77777777" w:rsidR="00361028" w:rsidRDefault="0019607C" w:rsidP="00FD2906">
            <w:hyperlink r:id="rId26" w:anchor="12a">
              <w:r>
                <w:rPr>
                  <w:rStyle w:val="Hyperlink"/>
                </w:rPr>
                <w:t>#12a</w:t>
              </w:r>
            </w:hyperlink>
          </w:p>
        </w:tc>
        <w:tc>
          <w:tcPr>
            <w:tcW w:w="2988" w:type="pct"/>
          </w:tcPr>
          <w:p w14:paraId="0320697C" w14:textId="77777777" w:rsidR="00361028" w:rsidRDefault="0019607C" w:rsidP="00FD2906">
            <w:r>
              <w:t>Statistical methods used to compare groups for primary and secondary outcomes</w:t>
            </w:r>
          </w:p>
        </w:tc>
        <w:tc>
          <w:tcPr>
            <w:tcW w:w="546" w:type="pct"/>
          </w:tcPr>
          <w:p w14:paraId="0D7B6522" w14:textId="7B1F6D20" w:rsidR="00361028" w:rsidRDefault="00294914" w:rsidP="00FD2906">
            <w:r>
              <w:t>7</w:t>
            </w:r>
          </w:p>
        </w:tc>
      </w:tr>
      <w:tr w:rsidR="00361028" w14:paraId="0E49CF51" w14:textId="77777777" w:rsidTr="0075418E">
        <w:tc>
          <w:tcPr>
            <w:tcW w:w="0" w:type="auto"/>
          </w:tcPr>
          <w:p w14:paraId="21C53C56" w14:textId="77777777" w:rsidR="00361028" w:rsidRDefault="0019607C" w:rsidP="00FD2906">
            <w:r>
              <w:t>Statistical methods</w:t>
            </w:r>
          </w:p>
        </w:tc>
        <w:tc>
          <w:tcPr>
            <w:tcW w:w="0" w:type="auto"/>
          </w:tcPr>
          <w:p w14:paraId="26A870CE" w14:textId="77777777" w:rsidR="00361028" w:rsidRDefault="0019607C" w:rsidP="00FD2906">
            <w:hyperlink r:id="rId27" w:anchor="12b">
              <w:r>
                <w:rPr>
                  <w:rStyle w:val="Hyperlink"/>
                </w:rPr>
                <w:t>#12b</w:t>
              </w:r>
            </w:hyperlink>
          </w:p>
        </w:tc>
        <w:tc>
          <w:tcPr>
            <w:tcW w:w="2988" w:type="pct"/>
          </w:tcPr>
          <w:p w14:paraId="26FC6634" w14:textId="77777777" w:rsidR="00361028" w:rsidRDefault="0019607C" w:rsidP="00FD2906">
            <w:r>
              <w:t>Methods for additional analyses, such as subgroup analyses and adjusted analyses</w:t>
            </w:r>
          </w:p>
        </w:tc>
        <w:tc>
          <w:tcPr>
            <w:tcW w:w="546" w:type="pct"/>
          </w:tcPr>
          <w:p w14:paraId="3BE9AACA" w14:textId="1D221CE6" w:rsidR="00361028" w:rsidRDefault="00BB64EE" w:rsidP="00FD2906">
            <w:r>
              <w:t>n/a</w:t>
            </w:r>
          </w:p>
        </w:tc>
      </w:tr>
      <w:tr w:rsidR="00361028" w14:paraId="4F6CDC22" w14:textId="77777777" w:rsidTr="0075418E">
        <w:tc>
          <w:tcPr>
            <w:tcW w:w="0" w:type="auto"/>
          </w:tcPr>
          <w:p w14:paraId="40A3184A" w14:textId="77777777" w:rsidR="00361028" w:rsidRDefault="0019607C" w:rsidP="00FD2906">
            <w:r>
              <w:rPr>
                <w:b/>
              </w:rPr>
              <w:lastRenderedPageBreak/>
              <w:t>Results</w:t>
            </w:r>
          </w:p>
        </w:tc>
        <w:tc>
          <w:tcPr>
            <w:tcW w:w="0" w:type="auto"/>
          </w:tcPr>
          <w:p w14:paraId="4BE79BC2" w14:textId="77777777" w:rsidR="00361028" w:rsidRDefault="00361028" w:rsidP="00FD2906"/>
        </w:tc>
        <w:tc>
          <w:tcPr>
            <w:tcW w:w="2988" w:type="pct"/>
          </w:tcPr>
          <w:p w14:paraId="0F4F4941" w14:textId="77777777" w:rsidR="00361028" w:rsidRDefault="00361028" w:rsidP="00FD2906"/>
        </w:tc>
        <w:tc>
          <w:tcPr>
            <w:tcW w:w="546" w:type="pct"/>
          </w:tcPr>
          <w:p w14:paraId="6FBA0C0A" w14:textId="77777777" w:rsidR="00361028" w:rsidRDefault="00361028" w:rsidP="00FD2906"/>
        </w:tc>
      </w:tr>
      <w:tr w:rsidR="00361028" w14:paraId="404564FD" w14:textId="77777777" w:rsidTr="0075418E">
        <w:tc>
          <w:tcPr>
            <w:tcW w:w="0" w:type="auto"/>
          </w:tcPr>
          <w:p w14:paraId="1E45F1F9" w14:textId="77777777" w:rsidR="00361028" w:rsidRDefault="0019607C" w:rsidP="00FD2906">
            <w:r>
              <w:t>Participant flow diagram (strongly recommended)</w:t>
            </w:r>
          </w:p>
        </w:tc>
        <w:tc>
          <w:tcPr>
            <w:tcW w:w="0" w:type="auto"/>
          </w:tcPr>
          <w:p w14:paraId="7C60AD54" w14:textId="77777777" w:rsidR="00361028" w:rsidRDefault="0019607C" w:rsidP="00FD2906">
            <w:hyperlink r:id="rId28" w:anchor="13a">
              <w:r>
                <w:rPr>
                  <w:rStyle w:val="Hyperlink"/>
                </w:rPr>
                <w:t>#13a</w:t>
              </w:r>
            </w:hyperlink>
          </w:p>
        </w:tc>
        <w:tc>
          <w:tcPr>
            <w:tcW w:w="2988" w:type="pct"/>
          </w:tcPr>
          <w:p w14:paraId="23E6617C" w14:textId="77777777" w:rsidR="00361028" w:rsidRDefault="0019607C" w:rsidP="00FD2906">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546" w:type="pct"/>
          </w:tcPr>
          <w:p w14:paraId="58369029" w14:textId="15FC26EE" w:rsidR="00361028" w:rsidRDefault="00294914" w:rsidP="00FD2906">
            <w:r>
              <w:t>4</w:t>
            </w:r>
          </w:p>
        </w:tc>
      </w:tr>
      <w:tr w:rsidR="00361028" w14:paraId="01C38845" w14:textId="77777777" w:rsidTr="0075418E">
        <w:tc>
          <w:tcPr>
            <w:tcW w:w="0" w:type="auto"/>
          </w:tcPr>
          <w:p w14:paraId="41400D8F" w14:textId="77777777" w:rsidR="00361028" w:rsidRDefault="0019607C" w:rsidP="00FD2906">
            <w:r>
              <w:t>Participant flow</w:t>
            </w:r>
          </w:p>
        </w:tc>
        <w:tc>
          <w:tcPr>
            <w:tcW w:w="0" w:type="auto"/>
          </w:tcPr>
          <w:p w14:paraId="51550402" w14:textId="77777777" w:rsidR="00361028" w:rsidRDefault="0019607C" w:rsidP="00FD2906">
            <w:hyperlink r:id="rId29" w:anchor="13b">
              <w:r>
                <w:rPr>
                  <w:rStyle w:val="Hyperlink"/>
                </w:rPr>
                <w:t>#13b</w:t>
              </w:r>
            </w:hyperlink>
          </w:p>
        </w:tc>
        <w:tc>
          <w:tcPr>
            <w:tcW w:w="2988" w:type="pct"/>
          </w:tcPr>
          <w:p w14:paraId="4587B17E" w14:textId="77777777" w:rsidR="00361028" w:rsidRDefault="0019607C" w:rsidP="00FD2906">
            <w:r>
              <w:t>For each group, losses and exclusions after randomization, together with reason</w:t>
            </w:r>
          </w:p>
        </w:tc>
        <w:tc>
          <w:tcPr>
            <w:tcW w:w="546" w:type="pct"/>
          </w:tcPr>
          <w:p w14:paraId="01B116C7" w14:textId="0EE1B091" w:rsidR="00361028" w:rsidRDefault="00294914" w:rsidP="00FD2906">
            <w:r>
              <w:t>4</w:t>
            </w:r>
          </w:p>
        </w:tc>
      </w:tr>
      <w:tr w:rsidR="00361028" w14:paraId="18A18228" w14:textId="77777777" w:rsidTr="0075418E">
        <w:tc>
          <w:tcPr>
            <w:tcW w:w="0" w:type="auto"/>
          </w:tcPr>
          <w:p w14:paraId="454F667B" w14:textId="77777777" w:rsidR="00361028" w:rsidRDefault="0019607C" w:rsidP="00FD2906">
            <w:r>
              <w:t>Recruitment</w:t>
            </w:r>
          </w:p>
        </w:tc>
        <w:tc>
          <w:tcPr>
            <w:tcW w:w="0" w:type="auto"/>
          </w:tcPr>
          <w:p w14:paraId="121B5BFE" w14:textId="77777777" w:rsidR="00361028" w:rsidRDefault="0019607C" w:rsidP="00FD2906">
            <w:hyperlink r:id="rId30" w:anchor="14a">
              <w:r>
                <w:rPr>
                  <w:rStyle w:val="Hyperlink"/>
                </w:rPr>
                <w:t>#14a</w:t>
              </w:r>
            </w:hyperlink>
          </w:p>
        </w:tc>
        <w:tc>
          <w:tcPr>
            <w:tcW w:w="2988" w:type="pct"/>
          </w:tcPr>
          <w:p w14:paraId="3EA4CCE8" w14:textId="77777777" w:rsidR="00361028" w:rsidRDefault="0019607C" w:rsidP="00FD2906">
            <w:r>
              <w:t>Dates defining the periods of recruitment and follow-up</w:t>
            </w:r>
          </w:p>
        </w:tc>
        <w:tc>
          <w:tcPr>
            <w:tcW w:w="546" w:type="pct"/>
          </w:tcPr>
          <w:p w14:paraId="5355AB82" w14:textId="304578C4" w:rsidR="00361028" w:rsidRDefault="00294914" w:rsidP="00FD2906">
            <w:r>
              <w:t>2</w:t>
            </w:r>
          </w:p>
        </w:tc>
      </w:tr>
      <w:tr w:rsidR="00361028" w14:paraId="1BB80728" w14:textId="77777777" w:rsidTr="0075418E">
        <w:tc>
          <w:tcPr>
            <w:tcW w:w="0" w:type="auto"/>
          </w:tcPr>
          <w:p w14:paraId="070AE98A" w14:textId="77777777" w:rsidR="00361028" w:rsidRDefault="0019607C" w:rsidP="00FD2906">
            <w:r>
              <w:t>Recruitment</w:t>
            </w:r>
          </w:p>
        </w:tc>
        <w:tc>
          <w:tcPr>
            <w:tcW w:w="0" w:type="auto"/>
          </w:tcPr>
          <w:p w14:paraId="48ADFEAA" w14:textId="77777777" w:rsidR="00361028" w:rsidRDefault="0019607C" w:rsidP="00FD2906">
            <w:hyperlink r:id="rId31" w:anchor="14b">
              <w:r>
                <w:rPr>
                  <w:rStyle w:val="Hyperlink"/>
                </w:rPr>
                <w:t>#14b</w:t>
              </w:r>
            </w:hyperlink>
          </w:p>
        </w:tc>
        <w:tc>
          <w:tcPr>
            <w:tcW w:w="2988" w:type="pct"/>
          </w:tcPr>
          <w:p w14:paraId="560FAE0D" w14:textId="77777777" w:rsidR="00361028" w:rsidRDefault="0019607C" w:rsidP="00FD2906">
            <w:r>
              <w:t>Why the trial ended or was stopped</w:t>
            </w:r>
          </w:p>
        </w:tc>
        <w:tc>
          <w:tcPr>
            <w:tcW w:w="546" w:type="pct"/>
          </w:tcPr>
          <w:p w14:paraId="329510F3" w14:textId="089376D2" w:rsidR="00361028" w:rsidRDefault="00294914" w:rsidP="00FD2906">
            <w:r>
              <w:t>2</w:t>
            </w:r>
          </w:p>
        </w:tc>
      </w:tr>
      <w:tr w:rsidR="00361028" w14:paraId="12D5661E" w14:textId="77777777" w:rsidTr="0075418E">
        <w:tc>
          <w:tcPr>
            <w:tcW w:w="0" w:type="auto"/>
          </w:tcPr>
          <w:p w14:paraId="7DF74AF1" w14:textId="77777777" w:rsidR="00361028" w:rsidRDefault="0019607C" w:rsidP="00FD2906">
            <w:r>
              <w:t>Baseline data</w:t>
            </w:r>
          </w:p>
        </w:tc>
        <w:tc>
          <w:tcPr>
            <w:tcW w:w="0" w:type="auto"/>
          </w:tcPr>
          <w:p w14:paraId="1302EF59" w14:textId="77777777" w:rsidR="00361028" w:rsidRDefault="0019607C" w:rsidP="00FD2906">
            <w:hyperlink r:id="rId32" w:anchor="15">
              <w:r>
                <w:rPr>
                  <w:rStyle w:val="Hyperlink"/>
                </w:rPr>
                <w:t>#15</w:t>
              </w:r>
            </w:hyperlink>
          </w:p>
        </w:tc>
        <w:tc>
          <w:tcPr>
            <w:tcW w:w="2988" w:type="pct"/>
          </w:tcPr>
          <w:p w14:paraId="72A4DD1B" w14:textId="77777777" w:rsidR="00361028" w:rsidRDefault="0019607C" w:rsidP="00FD2906">
            <w:r>
              <w:t>A table showing baseline demographic and clinical characteristics for each group</w:t>
            </w:r>
          </w:p>
        </w:tc>
        <w:tc>
          <w:tcPr>
            <w:tcW w:w="546" w:type="pct"/>
          </w:tcPr>
          <w:p w14:paraId="39C3425B" w14:textId="38C46A45" w:rsidR="00361028" w:rsidRDefault="00294914" w:rsidP="00FD2906">
            <w:r>
              <w:t>7</w:t>
            </w:r>
          </w:p>
        </w:tc>
      </w:tr>
      <w:tr w:rsidR="00361028" w14:paraId="6D2564E4" w14:textId="77777777" w:rsidTr="0075418E">
        <w:tc>
          <w:tcPr>
            <w:tcW w:w="0" w:type="auto"/>
          </w:tcPr>
          <w:p w14:paraId="1FBB4433" w14:textId="77777777" w:rsidR="00361028" w:rsidRDefault="0019607C" w:rsidP="00FD2906">
            <w:r>
              <w:t xml:space="preserve">Numbers </w:t>
            </w:r>
            <w:proofErr w:type="spellStart"/>
            <w:r>
              <w:t>analysed</w:t>
            </w:r>
            <w:proofErr w:type="spellEnd"/>
          </w:p>
        </w:tc>
        <w:tc>
          <w:tcPr>
            <w:tcW w:w="0" w:type="auto"/>
          </w:tcPr>
          <w:p w14:paraId="6E340DF3" w14:textId="77777777" w:rsidR="00361028" w:rsidRDefault="0019607C" w:rsidP="00FD2906">
            <w:hyperlink r:id="rId33" w:anchor="16">
              <w:r>
                <w:rPr>
                  <w:rStyle w:val="Hyperlink"/>
                </w:rPr>
                <w:t>#16</w:t>
              </w:r>
            </w:hyperlink>
          </w:p>
        </w:tc>
        <w:tc>
          <w:tcPr>
            <w:tcW w:w="2988" w:type="pct"/>
          </w:tcPr>
          <w:p w14:paraId="5E0810AC" w14:textId="77777777" w:rsidR="00361028" w:rsidRDefault="0019607C" w:rsidP="00FD2906">
            <w:r>
              <w:t>For each group, number of participants (denominator) included in each analysis and whether the analysis was by original assigned groups</w:t>
            </w:r>
          </w:p>
        </w:tc>
        <w:tc>
          <w:tcPr>
            <w:tcW w:w="546" w:type="pct"/>
          </w:tcPr>
          <w:p w14:paraId="767477D0" w14:textId="7131FA1A" w:rsidR="00361028" w:rsidRDefault="00294914" w:rsidP="00FD2906">
            <w:r>
              <w:t>7</w:t>
            </w:r>
          </w:p>
        </w:tc>
      </w:tr>
      <w:tr w:rsidR="00361028" w14:paraId="7C3D7EBC" w14:textId="77777777" w:rsidTr="0075418E">
        <w:tc>
          <w:tcPr>
            <w:tcW w:w="0" w:type="auto"/>
          </w:tcPr>
          <w:p w14:paraId="4E9C6242" w14:textId="77777777" w:rsidR="00361028" w:rsidRDefault="0019607C" w:rsidP="00FD2906">
            <w:r>
              <w:t>Outcomes and estimation</w:t>
            </w:r>
          </w:p>
        </w:tc>
        <w:tc>
          <w:tcPr>
            <w:tcW w:w="0" w:type="auto"/>
          </w:tcPr>
          <w:p w14:paraId="60725950" w14:textId="77777777" w:rsidR="00361028" w:rsidRDefault="0019607C" w:rsidP="00FD2906">
            <w:hyperlink r:id="rId34" w:anchor="17a">
              <w:r>
                <w:rPr>
                  <w:rStyle w:val="Hyperlink"/>
                </w:rPr>
                <w:t>#17a</w:t>
              </w:r>
            </w:hyperlink>
          </w:p>
        </w:tc>
        <w:tc>
          <w:tcPr>
            <w:tcW w:w="2988" w:type="pct"/>
          </w:tcPr>
          <w:p w14:paraId="1DD93C03" w14:textId="77777777" w:rsidR="00361028" w:rsidRDefault="0019607C" w:rsidP="00FD2906">
            <w:r>
              <w:t>For each primary and secondary outcome, results for each group, and the estimated effect size and its precision (such as 95% confidence interval)</w:t>
            </w:r>
          </w:p>
        </w:tc>
        <w:tc>
          <w:tcPr>
            <w:tcW w:w="546" w:type="pct"/>
          </w:tcPr>
          <w:p w14:paraId="31E012C9" w14:textId="68C0B926" w:rsidR="00361028" w:rsidRDefault="00002A51" w:rsidP="00FD2906">
            <w:r>
              <w:t>7</w:t>
            </w:r>
          </w:p>
        </w:tc>
      </w:tr>
      <w:tr w:rsidR="00361028" w14:paraId="51439B06" w14:textId="77777777" w:rsidTr="0075418E">
        <w:tc>
          <w:tcPr>
            <w:tcW w:w="0" w:type="auto"/>
          </w:tcPr>
          <w:p w14:paraId="5E33EAB5" w14:textId="77777777" w:rsidR="00361028" w:rsidRDefault="0019607C" w:rsidP="00FD2906">
            <w:r>
              <w:t>Outcomes and estimation</w:t>
            </w:r>
          </w:p>
        </w:tc>
        <w:tc>
          <w:tcPr>
            <w:tcW w:w="0" w:type="auto"/>
          </w:tcPr>
          <w:p w14:paraId="08BFF7B3" w14:textId="77777777" w:rsidR="00361028" w:rsidRDefault="0019607C" w:rsidP="00FD2906">
            <w:hyperlink r:id="rId35" w:anchor="17b">
              <w:r>
                <w:rPr>
                  <w:rStyle w:val="Hyperlink"/>
                </w:rPr>
                <w:t>#17b</w:t>
              </w:r>
            </w:hyperlink>
          </w:p>
        </w:tc>
        <w:tc>
          <w:tcPr>
            <w:tcW w:w="2988" w:type="pct"/>
          </w:tcPr>
          <w:p w14:paraId="478E4E9E" w14:textId="77777777" w:rsidR="00361028" w:rsidRDefault="0019607C" w:rsidP="00FD2906">
            <w:r>
              <w:t>For binary outcomes, presentation of both absolute and relative effect sizes is recommended</w:t>
            </w:r>
          </w:p>
        </w:tc>
        <w:tc>
          <w:tcPr>
            <w:tcW w:w="546" w:type="pct"/>
          </w:tcPr>
          <w:p w14:paraId="396ACCE7" w14:textId="36CB6E20" w:rsidR="00361028" w:rsidRDefault="00BB64EE" w:rsidP="00FD2906">
            <w:r>
              <w:t>n/a</w:t>
            </w:r>
          </w:p>
        </w:tc>
      </w:tr>
      <w:tr w:rsidR="00361028" w14:paraId="58099188" w14:textId="77777777" w:rsidTr="0075418E">
        <w:tc>
          <w:tcPr>
            <w:tcW w:w="0" w:type="auto"/>
          </w:tcPr>
          <w:p w14:paraId="299F1E9B" w14:textId="77777777" w:rsidR="00361028" w:rsidRDefault="0019607C" w:rsidP="00FD2906">
            <w:r>
              <w:t>Ancillary analyses</w:t>
            </w:r>
          </w:p>
        </w:tc>
        <w:tc>
          <w:tcPr>
            <w:tcW w:w="0" w:type="auto"/>
          </w:tcPr>
          <w:p w14:paraId="5865E996" w14:textId="77777777" w:rsidR="00361028" w:rsidRDefault="0019607C" w:rsidP="00FD2906">
            <w:hyperlink r:id="rId36" w:anchor="18">
              <w:r>
                <w:rPr>
                  <w:rStyle w:val="Hyperlink"/>
                </w:rPr>
                <w:t>#18</w:t>
              </w:r>
            </w:hyperlink>
          </w:p>
        </w:tc>
        <w:tc>
          <w:tcPr>
            <w:tcW w:w="2988" w:type="pct"/>
          </w:tcPr>
          <w:p w14:paraId="58BF120E" w14:textId="77777777" w:rsidR="00361028" w:rsidRDefault="0019607C" w:rsidP="00FD2906">
            <w:r>
              <w:t>Results of any other analyses performed, including subgroup analyses and adjusted analyses, distinguishing pre-specified from exploratory</w:t>
            </w:r>
          </w:p>
        </w:tc>
        <w:tc>
          <w:tcPr>
            <w:tcW w:w="546" w:type="pct"/>
          </w:tcPr>
          <w:p w14:paraId="352498E0" w14:textId="7F7274E6" w:rsidR="00361028" w:rsidRDefault="00BB64EE" w:rsidP="00FD2906">
            <w:r>
              <w:t>n/a</w:t>
            </w:r>
          </w:p>
        </w:tc>
      </w:tr>
      <w:tr w:rsidR="00361028" w14:paraId="1DB33D4D" w14:textId="77777777" w:rsidTr="0075418E">
        <w:tc>
          <w:tcPr>
            <w:tcW w:w="0" w:type="auto"/>
          </w:tcPr>
          <w:p w14:paraId="0220E52D" w14:textId="77777777" w:rsidR="00361028" w:rsidRDefault="0019607C" w:rsidP="00FD2906">
            <w:r>
              <w:t>Harms</w:t>
            </w:r>
          </w:p>
        </w:tc>
        <w:tc>
          <w:tcPr>
            <w:tcW w:w="0" w:type="auto"/>
          </w:tcPr>
          <w:p w14:paraId="4304AFDC" w14:textId="77777777" w:rsidR="00361028" w:rsidRDefault="0019607C" w:rsidP="00FD2906">
            <w:hyperlink r:id="rId37" w:anchor="19">
              <w:r>
                <w:rPr>
                  <w:rStyle w:val="Hyperlink"/>
                </w:rPr>
                <w:t>#19</w:t>
              </w:r>
            </w:hyperlink>
          </w:p>
        </w:tc>
        <w:tc>
          <w:tcPr>
            <w:tcW w:w="2988" w:type="pct"/>
          </w:tcPr>
          <w:p w14:paraId="25DB73D3" w14:textId="77777777" w:rsidR="00361028" w:rsidRDefault="0019607C" w:rsidP="00FD2906">
            <w:r>
              <w:t>All important harms or unintended effects in each group (For specific guidance see CONSORT for harms)</w:t>
            </w:r>
          </w:p>
        </w:tc>
        <w:tc>
          <w:tcPr>
            <w:tcW w:w="546" w:type="pct"/>
          </w:tcPr>
          <w:p w14:paraId="6EF73B85" w14:textId="4597209D" w:rsidR="00361028" w:rsidRDefault="00002A51" w:rsidP="00FD2906">
            <w:r>
              <w:t>n/a</w:t>
            </w:r>
          </w:p>
        </w:tc>
      </w:tr>
      <w:tr w:rsidR="00361028" w14:paraId="578191E7" w14:textId="77777777" w:rsidTr="0075418E">
        <w:tc>
          <w:tcPr>
            <w:tcW w:w="0" w:type="auto"/>
          </w:tcPr>
          <w:p w14:paraId="004380AD" w14:textId="77777777" w:rsidR="00361028" w:rsidRDefault="0019607C" w:rsidP="00FD2906">
            <w:r>
              <w:rPr>
                <w:b/>
              </w:rPr>
              <w:t>Discussion</w:t>
            </w:r>
          </w:p>
        </w:tc>
        <w:tc>
          <w:tcPr>
            <w:tcW w:w="0" w:type="auto"/>
          </w:tcPr>
          <w:p w14:paraId="38AC2E30" w14:textId="77777777" w:rsidR="00361028" w:rsidRDefault="00361028" w:rsidP="00FD2906"/>
        </w:tc>
        <w:tc>
          <w:tcPr>
            <w:tcW w:w="2988" w:type="pct"/>
          </w:tcPr>
          <w:p w14:paraId="4074A9E7" w14:textId="77777777" w:rsidR="00361028" w:rsidRDefault="00361028" w:rsidP="00FD2906"/>
        </w:tc>
        <w:tc>
          <w:tcPr>
            <w:tcW w:w="546" w:type="pct"/>
          </w:tcPr>
          <w:p w14:paraId="56A6C933" w14:textId="77777777" w:rsidR="00361028" w:rsidRDefault="00361028" w:rsidP="00FD2906"/>
        </w:tc>
      </w:tr>
      <w:tr w:rsidR="00361028" w14:paraId="021E4EE2" w14:textId="77777777" w:rsidTr="0075418E">
        <w:tc>
          <w:tcPr>
            <w:tcW w:w="0" w:type="auto"/>
          </w:tcPr>
          <w:p w14:paraId="20C725BC" w14:textId="77777777" w:rsidR="00361028" w:rsidRDefault="0019607C" w:rsidP="00FD2906">
            <w:r>
              <w:t>Limitations</w:t>
            </w:r>
          </w:p>
        </w:tc>
        <w:tc>
          <w:tcPr>
            <w:tcW w:w="0" w:type="auto"/>
          </w:tcPr>
          <w:p w14:paraId="12FF5678" w14:textId="77777777" w:rsidR="00361028" w:rsidRDefault="0019607C" w:rsidP="00FD2906">
            <w:hyperlink r:id="rId38" w:anchor="20">
              <w:r>
                <w:rPr>
                  <w:rStyle w:val="Hyperlink"/>
                </w:rPr>
                <w:t>#20</w:t>
              </w:r>
            </w:hyperlink>
          </w:p>
        </w:tc>
        <w:tc>
          <w:tcPr>
            <w:tcW w:w="2988" w:type="pct"/>
          </w:tcPr>
          <w:p w14:paraId="68A503C5" w14:textId="77777777" w:rsidR="00361028" w:rsidRDefault="0019607C" w:rsidP="00FD2906">
            <w:r>
              <w:t>Trial limitations, addressing sources of potential bias, imprecision, and, if relevant, multiplicity of analyses</w:t>
            </w:r>
          </w:p>
        </w:tc>
        <w:tc>
          <w:tcPr>
            <w:tcW w:w="546" w:type="pct"/>
          </w:tcPr>
          <w:p w14:paraId="1D8E9607" w14:textId="0455E413" w:rsidR="00361028" w:rsidRDefault="00BB64EE" w:rsidP="00FD2906">
            <w:r>
              <w:t>n/a</w:t>
            </w:r>
          </w:p>
        </w:tc>
      </w:tr>
      <w:tr w:rsidR="00361028" w14:paraId="559ED604" w14:textId="77777777" w:rsidTr="0075418E">
        <w:tc>
          <w:tcPr>
            <w:tcW w:w="0" w:type="auto"/>
          </w:tcPr>
          <w:p w14:paraId="5FC4DA63" w14:textId="77777777" w:rsidR="00361028" w:rsidRDefault="0019607C" w:rsidP="00FD2906">
            <w:proofErr w:type="spellStart"/>
            <w:r>
              <w:t>Generalisability</w:t>
            </w:r>
            <w:proofErr w:type="spellEnd"/>
          </w:p>
        </w:tc>
        <w:tc>
          <w:tcPr>
            <w:tcW w:w="0" w:type="auto"/>
          </w:tcPr>
          <w:p w14:paraId="1DFB0134" w14:textId="77777777" w:rsidR="00361028" w:rsidRDefault="0019607C" w:rsidP="00FD2906">
            <w:hyperlink r:id="rId39" w:anchor="21">
              <w:r>
                <w:rPr>
                  <w:rStyle w:val="Hyperlink"/>
                </w:rPr>
                <w:t>#21</w:t>
              </w:r>
            </w:hyperlink>
          </w:p>
        </w:tc>
        <w:tc>
          <w:tcPr>
            <w:tcW w:w="2988" w:type="pct"/>
          </w:tcPr>
          <w:p w14:paraId="4169EE53" w14:textId="77777777" w:rsidR="00361028" w:rsidRDefault="0019607C" w:rsidP="00FD2906">
            <w:proofErr w:type="spellStart"/>
            <w:r>
              <w:t>Generalisability</w:t>
            </w:r>
            <w:proofErr w:type="spellEnd"/>
            <w:r>
              <w:t xml:space="preserve"> (external validity, applicability) of the trial findings</w:t>
            </w:r>
          </w:p>
        </w:tc>
        <w:tc>
          <w:tcPr>
            <w:tcW w:w="546" w:type="pct"/>
          </w:tcPr>
          <w:p w14:paraId="17E8B61B" w14:textId="383CDAEF" w:rsidR="00361028" w:rsidRDefault="00B078F3" w:rsidP="00FD2906">
            <w:r>
              <w:t>18</w:t>
            </w:r>
          </w:p>
        </w:tc>
      </w:tr>
      <w:tr w:rsidR="00361028" w14:paraId="4DCF13A9" w14:textId="77777777" w:rsidTr="0075418E">
        <w:tc>
          <w:tcPr>
            <w:tcW w:w="0" w:type="auto"/>
          </w:tcPr>
          <w:p w14:paraId="498537BC" w14:textId="77777777" w:rsidR="00361028" w:rsidRDefault="0019607C" w:rsidP="00FD2906">
            <w:r>
              <w:t>Interpretation</w:t>
            </w:r>
          </w:p>
        </w:tc>
        <w:tc>
          <w:tcPr>
            <w:tcW w:w="0" w:type="auto"/>
          </w:tcPr>
          <w:p w14:paraId="16B810CC" w14:textId="77777777" w:rsidR="00361028" w:rsidRDefault="0019607C" w:rsidP="00FD2906">
            <w:hyperlink r:id="rId40" w:anchor="22">
              <w:r>
                <w:rPr>
                  <w:rStyle w:val="Hyperlink"/>
                </w:rPr>
                <w:t>#22</w:t>
              </w:r>
            </w:hyperlink>
          </w:p>
        </w:tc>
        <w:tc>
          <w:tcPr>
            <w:tcW w:w="2988" w:type="pct"/>
          </w:tcPr>
          <w:p w14:paraId="2E69325C" w14:textId="77777777" w:rsidR="00361028" w:rsidRDefault="0019607C" w:rsidP="00FD2906">
            <w:r>
              <w:t>Interpretation consistent with results, balancing benefits and harms, and considering other relevant evidence</w:t>
            </w:r>
          </w:p>
        </w:tc>
        <w:tc>
          <w:tcPr>
            <w:tcW w:w="546" w:type="pct"/>
          </w:tcPr>
          <w:p w14:paraId="14BDBB82" w14:textId="3F106AE6" w:rsidR="00361028" w:rsidRDefault="00002A51" w:rsidP="00FD2906">
            <w:r>
              <w:t>8-12</w:t>
            </w:r>
          </w:p>
        </w:tc>
      </w:tr>
      <w:tr w:rsidR="00361028" w14:paraId="7EBB9F2E" w14:textId="77777777" w:rsidTr="0075418E">
        <w:tc>
          <w:tcPr>
            <w:tcW w:w="0" w:type="auto"/>
          </w:tcPr>
          <w:p w14:paraId="1C322565" w14:textId="77777777" w:rsidR="00361028" w:rsidRDefault="0019607C" w:rsidP="00FD2906">
            <w:r>
              <w:t>Registration</w:t>
            </w:r>
          </w:p>
        </w:tc>
        <w:tc>
          <w:tcPr>
            <w:tcW w:w="0" w:type="auto"/>
          </w:tcPr>
          <w:p w14:paraId="4AD155DA" w14:textId="77777777" w:rsidR="00361028" w:rsidRDefault="0019607C" w:rsidP="00FD2906">
            <w:hyperlink r:id="rId41" w:anchor="23">
              <w:r>
                <w:rPr>
                  <w:rStyle w:val="Hyperlink"/>
                </w:rPr>
                <w:t>#23</w:t>
              </w:r>
            </w:hyperlink>
          </w:p>
        </w:tc>
        <w:tc>
          <w:tcPr>
            <w:tcW w:w="2988" w:type="pct"/>
          </w:tcPr>
          <w:p w14:paraId="5BD774F2" w14:textId="77777777" w:rsidR="00361028" w:rsidRDefault="0019607C" w:rsidP="00FD2906">
            <w:r>
              <w:t>Registration number and name of trial registry</w:t>
            </w:r>
          </w:p>
        </w:tc>
        <w:tc>
          <w:tcPr>
            <w:tcW w:w="546" w:type="pct"/>
          </w:tcPr>
          <w:p w14:paraId="73AE3F34" w14:textId="3F7524BF" w:rsidR="00361028" w:rsidRDefault="00045ED9" w:rsidP="00FD2906">
            <w:r>
              <w:t>1</w:t>
            </w:r>
          </w:p>
        </w:tc>
      </w:tr>
      <w:tr w:rsidR="00361028" w14:paraId="1B5A7916" w14:textId="77777777" w:rsidTr="0075418E">
        <w:tc>
          <w:tcPr>
            <w:tcW w:w="0" w:type="auto"/>
          </w:tcPr>
          <w:p w14:paraId="7ED69A1F" w14:textId="77777777" w:rsidR="00361028" w:rsidRDefault="0019607C" w:rsidP="00FD2906">
            <w:r>
              <w:rPr>
                <w:b/>
              </w:rPr>
              <w:lastRenderedPageBreak/>
              <w:t>Other information</w:t>
            </w:r>
          </w:p>
        </w:tc>
        <w:tc>
          <w:tcPr>
            <w:tcW w:w="0" w:type="auto"/>
          </w:tcPr>
          <w:p w14:paraId="09E3A58E" w14:textId="77777777" w:rsidR="00361028" w:rsidRDefault="00361028" w:rsidP="00FD2906"/>
        </w:tc>
        <w:tc>
          <w:tcPr>
            <w:tcW w:w="2988" w:type="pct"/>
          </w:tcPr>
          <w:p w14:paraId="7D52E9A9" w14:textId="77777777" w:rsidR="00361028" w:rsidRDefault="00361028" w:rsidP="00FD2906"/>
        </w:tc>
        <w:tc>
          <w:tcPr>
            <w:tcW w:w="546" w:type="pct"/>
          </w:tcPr>
          <w:p w14:paraId="70DAF79F" w14:textId="77777777" w:rsidR="00361028" w:rsidRDefault="00361028" w:rsidP="00FD2906"/>
        </w:tc>
      </w:tr>
      <w:tr w:rsidR="00361028" w14:paraId="629B0E24" w14:textId="77777777" w:rsidTr="0075418E">
        <w:tc>
          <w:tcPr>
            <w:tcW w:w="0" w:type="auto"/>
          </w:tcPr>
          <w:p w14:paraId="78E4113D" w14:textId="77777777" w:rsidR="00361028" w:rsidRDefault="0019607C" w:rsidP="00FD2906">
            <w:r>
              <w:t>Interpretation</w:t>
            </w:r>
          </w:p>
        </w:tc>
        <w:tc>
          <w:tcPr>
            <w:tcW w:w="0" w:type="auto"/>
          </w:tcPr>
          <w:p w14:paraId="60763F9A" w14:textId="77777777" w:rsidR="00361028" w:rsidRDefault="0019607C" w:rsidP="00FD2906">
            <w:hyperlink r:id="rId42" w:anchor="22">
              <w:r>
                <w:rPr>
                  <w:rStyle w:val="Hyperlink"/>
                </w:rPr>
                <w:t>#22</w:t>
              </w:r>
            </w:hyperlink>
          </w:p>
        </w:tc>
        <w:tc>
          <w:tcPr>
            <w:tcW w:w="2988" w:type="pct"/>
          </w:tcPr>
          <w:p w14:paraId="3372ED42" w14:textId="77777777" w:rsidR="00361028" w:rsidRDefault="0019607C" w:rsidP="00FD2906">
            <w:r>
              <w:t>Interpretation consistent with results, balancing benefits and harms, and considering other relevant evidence</w:t>
            </w:r>
          </w:p>
        </w:tc>
        <w:tc>
          <w:tcPr>
            <w:tcW w:w="546" w:type="pct"/>
          </w:tcPr>
          <w:p w14:paraId="5B04CF8C" w14:textId="3BA1039D" w:rsidR="00361028" w:rsidRDefault="00002A51" w:rsidP="00FD2906">
            <w:r>
              <w:t>9,10,11,12</w:t>
            </w:r>
          </w:p>
        </w:tc>
      </w:tr>
      <w:tr w:rsidR="00361028" w14:paraId="6FD74D6F" w14:textId="77777777" w:rsidTr="0075418E">
        <w:tc>
          <w:tcPr>
            <w:tcW w:w="0" w:type="auto"/>
          </w:tcPr>
          <w:p w14:paraId="717A6493" w14:textId="77777777" w:rsidR="00361028" w:rsidRDefault="0019607C" w:rsidP="00FD2906">
            <w:r>
              <w:t>Registration</w:t>
            </w:r>
          </w:p>
        </w:tc>
        <w:tc>
          <w:tcPr>
            <w:tcW w:w="0" w:type="auto"/>
          </w:tcPr>
          <w:p w14:paraId="7F715203" w14:textId="77777777" w:rsidR="00361028" w:rsidRDefault="0019607C" w:rsidP="00FD2906">
            <w:hyperlink r:id="rId43" w:anchor="23">
              <w:r>
                <w:rPr>
                  <w:rStyle w:val="Hyperlink"/>
                </w:rPr>
                <w:t>#23</w:t>
              </w:r>
            </w:hyperlink>
          </w:p>
        </w:tc>
        <w:tc>
          <w:tcPr>
            <w:tcW w:w="2988" w:type="pct"/>
          </w:tcPr>
          <w:p w14:paraId="39642B9C" w14:textId="77777777" w:rsidR="00361028" w:rsidRDefault="0019607C" w:rsidP="00FD2906">
            <w:r>
              <w:t>Registration number and name of trial registry</w:t>
            </w:r>
          </w:p>
        </w:tc>
        <w:tc>
          <w:tcPr>
            <w:tcW w:w="546" w:type="pct"/>
          </w:tcPr>
          <w:p w14:paraId="52E9D683" w14:textId="48595FCD" w:rsidR="00361028" w:rsidRDefault="00002A51" w:rsidP="00FD2906">
            <w:r>
              <w:t>1</w:t>
            </w:r>
          </w:p>
        </w:tc>
      </w:tr>
      <w:tr w:rsidR="00361028" w14:paraId="7281000F" w14:textId="77777777" w:rsidTr="0075418E">
        <w:tc>
          <w:tcPr>
            <w:tcW w:w="0" w:type="auto"/>
          </w:tcPr>
          <w:p w14:paraId="31C2801B" w14:textId="77777777" w:rsidR="00361028" w:rsidRDefault="0019607C" w:rsidP="00FD2906">
            <w:r>
              <w:t>Protocol</w:t>
            </w:r>
          </w:p>
        </w:tc>
        <w:tc>
          <w:tcPr>
            <w:tcW w:w="0" w:type="auto"/>
          </w:tcPr>
          <w:p w14:paraId="0DB94B20" w14:textId="77777777" w:rsidR="00361028" w:rsidRDefault="0019607C" w:rsidP="00FD2906">
            <w:hyperlink r:id="rId44" w:anchor="24">
              <w:r>
                <w:rPr>
                  <w:rStyle w:val="Hyperlink"/>
                </w:rPr>
                <w:t>#24</w:t>
              </w:r>
            </w:hyperlink>
          </w:p>
        </w:tc>
        <w:tc>
          <w:tcPr>
            <w:tcW w:w="2988" w:type="pct"/>
          </w:tcPr>
          <w:p w14:paraId="1883D0C3" w14:textId="77777777" w:rsidR="00361028" w:rsidRDefault="0019607C" w:rsidP="00FD2906">
            <w:r>
              <w:t>Where the full trial protocol can be accessed, if available</w:t>
            </w:r>
          </w:p>
        </w:tc>
        <w:tc>
          <w:tcPr>
            <w:tcW w:w="546" w:type="pct"/>
          </w:tcPr>
          <w:p w14:paraId="13EC7CEB" w14:textId="579AAF87" w:rsidR="00361028" w:rsidRPr="00B078F3" w:rsidRDefault="0096413F" w:rsidP="00FD2906">
            <w:pPr>
              <w:rPr>
                <w:sz w:val="20"/>
                <w:szCs w:val="20"/>
              </w:rPr>
            </w:pPr>
            <w:r>
              <w:rPr>
                <w:sz w:val="20"/>
                <w:szCs w:val="20"/>
              </w:rPr>
              <w:t>n/a</w:t>
            </w:r>
          </w:p>
        </w:tc>
      </w:tr>
      <w:tr w:rsidR="00361028" w14:paraId="40F44D98" w14:textId="77777777" w:rsidTr="0075418E">
        <w:tc>
          <w:tcPr>
            <w:tcW w:w="0" w:type="auto"/>
          </w:tcPr>
          <w:p w14:paraId="59EC4498" w14:textId="77777777" w:rsidR="00361028" w:rsidRDefault="0019607C" w:rsidP="00FD2906">
            <w:r>
              <w:t>Funding</w:t>
            </w:r>
          </w:p>
        </w:tc>
        <w:tc>
          <w:tcPr>
            <w:tcW w:w="0" w:type="auto"/>
          </w:tcPr>
          <w:p w14:paraId="581072E1" w14:textId="77777777" w:rsidR="00361028" w:rsidRDefault="0019607C" w:rsidP="00FD2906">
            <w:hyperlink r:id="rId45" w:anchor="25">
              <w:r>
                <w:rPr>
                  <w:rStyle w:val="Hyperlink"/>
                </w:rPr>
                <w:t>#25</w:t>
              </w:r>
            </w:hyperlink>
          </w:p>
        </w:tc>
        <w:tc>
          <w:tcPr>
            <w:tcW w:w="2988" w:type="pct"/>
          </w:tcPr>
          <w:p w14:paraId="0A13FEA7" w14:textId="77777777" w:rsidR="00361028" w:rsidRDefault="0019607C" w:rsidP="00FD2906">
            <w:r>
              <w:t>Sources of funding and other support (such as supply of drugs), role of funders</w:t>
            </w:r>
          </w:p>
        </w:tc>
        <w:tc>
          <w:tcPr>
            <w:tcW w:w="546" w:type="pct"/>
          </w:tcPr>
          <w:p w14:paraId="3C1D0923" w14:textId="704F270A" w:rsidR="00361028" w:rsidRDefault="00B078F3" w:rsidP="00FD2906">
            <w:r>
              <w:t>1</w:t>
            </w:r>
            <w:r w:rsidR="0096413F">
              <w:t>6</w:t>
            </w:r>
          </w:p>
        </w:tc>
      </w:tr>
    </w:tbl>
    <w:p w14:paraId="77519DCD" w14:textId="4D16A63E" w:rsidR="00361028" w:rsidRDefault="00FD2906">
      <w:r>
        <w:br w:type="textWrapping" w:clear="all"/>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p w14:paraId="05CE33D2" w14:textId="77777777" w:rsidR="00650536" w:rsidRDefault="00650536" w:rsidP="00650536"/>
    <w:sectPr w:rsidR="00650536" w:rsidSect="00107FC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E20719" w14:textId="77777777" w:rsidR="00EA5E39" w:rsidRDefault="00EA5E39">
      <w:pPr>
        <w:spacing w:before="0" w:line="240" w:lineRule="auto"/>
      </w:pPr>
      <w:r>
        <w:separator/>
      </w:r>
    </w:p>
  </w:endnote>
  <w:endnote w:type="continuationSeparator" w:id="0">
    <w:p w14:paraId="6B1B9BDB" w14:textId="77777777" w:rsidR="00EA5E39" w:rsidRDefault="00EA5E3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C0C526" w14:textId="77777777" w:rsidR="00EA5E39" w:rsidRDefault="00EA5E39">
      <w:r>
        <w:separator/>
      </w:r>
    </w:p>
  </w:footnote>
  <w:footnote w:type="continuationSeparator" w:id="0">
    <w:p w14:paraId="7EE2D38B" w14:textId="77777777" w:rsidR="00EA5E39" w:rsidRDefault="00EA5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71A4C" w14:textId="1000CEA4" w:rsidR="00BF6F81" w:rsidRDefault="00000000" w:rsidP="00A82CF9">
    <w:pPr>
      <w:pStyle w:val="Header"/>
    </w:pPr>
    <w:r>
      <w:rPr>
        <w:noProof/>
      </w:rPr>
      <w:pict w14:anchorId="7ACB529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19C32B0"/>
    <w:multiLevelType w:val="multilevel"/>
    <w:tmpl w:val="B3A8DDD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324C9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48444614">
    <w:abstractNumId w:val="1"/>
  </w:num>
  <w:num w:numId="2" w16cid:durableId="442959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02A51"/>
    <w:rsid w:val="00011C8B"/>
    <w:rsid w:val="00045ED9"/>
    <w:rsid w:val="00107FC0"/>
    <w:rsid w:val="0019607C"/>
    <w:rsid w:val="00294914"/>
    <w:rsid w:val="00361028"/>
    <w:rsid w:val="00387B0C"/>
    <w:rsid w:val="004E29B3"/>
    <w:rsid w:val="00590D07"/>
    <w:rsid w:val="00650536"/>
    <w:rsid w:val="0075418E"/>
    <w:rsid w:val="00784D58"/>
    <w:rsid w:val="00791542"/>
    <w:rsid w:val="00793D5E"/>
    <w:rsid w:val="008D6863"/>
    <w:rsid w:val="0096413F"/>
    <w:rsid w:val="00991F32"/>
    <w:rsid w:val="009A3CAE"/>
    <w:rsid w:val="00AE117F"/>
    <w:rsid w:val="00B078F3"/>
    <w:rsid w:val="00B86B75"/>
    <w:rsid w:val="00BB64EE"/>
    <w:rsid w:val="00BC48D5"/>
    <w:rsid w:val="00BF6F81"/>
    <w:rsid w:val="00C36279"/>
    <w:rsid w:val="00E315A3"/>
    <w:rsid w:val="00EA5E39"/>
    <w:rsid w:val="00FD2906"/>
    <w:rsid w:val="00FD3E1D"/>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1F9276"/>
  <w15:docId w15:val="{5401D006-F61D-48DF-8E7C-58068184D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4</Pages>
  <Words>1383</Words>
  <Characters>788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ona sheta</cp:lastModifiedBy>
  <cp:revision>8</cp:revision>
  <dcterms:created xsi:type="dcterms:W3CDTF">2023-03-15T08:41:00Z</dcterms:created>
  <dcterms:modified xsi:type="dcterms:W3CDTF">2025-05-05T19:03:00Z</dcterms:modified>
</cp:coreProperties>
</file>